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: MIC of Cysteamine and N-Acetylcysteine Against Representative Type Strains and Clinical Isolates of Cystic Fibrosis Pathogens.</w:t>
      </w:r>
      <w:r>
        <w:rPr>
          <w:rFonts w:cs="Times New Roman" w:ascii="Times New Roman" w:hAnsi="Times New Roman"/>
          <w:lang w:val="en-GB"/>
        </w:rPr>
        <w:t xml:space="preserve"> Data shown are median values of triplicates samples from triplicate experiments; MIC</w:t>
      </w:r>
      <w:r>
        <w:rPr>
          <w:rFonts w:cs="Times New Roman" w:ascii="Times New Roman" w:hAnsi="Times New Roman"/>
          <w:vertAlign w:val="subscript"/>
          <w:lang w:val="en-GB"/>
        </w:rPr>
        <w:t xml:space="preserve">100, </w:t>
      </w:r>
      <w:r>
        <w:rPr>
          <w:rFonts w:cs="Times New Roman" w:ascii="Times New Roman" w:hAnsi="Times New Roman"/>
          <w:lang w:val="en-GB"/>
        </w:rPr>
        <w:t>MIC</w:t>
      </w:r>
      <w:r>
        <w:rPr>
          <w:rFonts w:cs="Times New Roman" w:ascii="Times New Roman" w:hAnsi="Times New Roman"/>
          <w:vertAlign w:val="subscript"/>
          <w:lang w:val="en-GB"/>
        </w:rPr>
        <w:t>90</w:t>
      </w:r>
      <w:r>
        <w:rPr>
          <w:rFonts w:cs="Times New Roman" w:ascii="Times New Roman" w:hAnsi="Times New Roman"/>
          <w:lang w:val="en-GB"/>
        </w:rPr>
        <w:t xml:space="preserve"> and MIC</w:t>
      </w:r>
      <w:r>
        <w:rPr>
          <w:rFonts w:cs="Times New Roman" w:ascii="Times New Roman" w:hAnsi="Times New Roman"/>
          <w:vertAlign w:val="subscript"/>
          <w:lang w:val="en-GB"/>
        </w:rPr>
        <w:t>50</w:t>
      </w:r>
      <w:r>
        <w:rPr>
          <w:rFonts w:cs="Times New Roman" w:ascii="Times New Roman" w:hAnsi="Times New Roman"/>
          <w:lang w:val="en-GB"/>
        </w:rPr>
        <w:t>: concentration inhibiting 100%, 90% and 50% bacterial growth, respectively. P = Pseudomonas, B = Burkholderia, , A = Acinetobacter, Al = Alcaligenes, Ch = Chryseomonas, E = Escherichia, K = Klebsiella,   C = Clostridium, S = Staphylococcu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835"/>
        <w:gridCol w:w="2231"/>
        <w:gridCol w:w="811"/>
        <w:gridCol w:w="1024"/>
        <w:gridCol w:w="1021"/>
      </w:tblGrid>
      <w:tr>
        <w:trPr>
          <w:trHeight w:val="397" w:hRule="atLeast"/>
        </w:trPr>
        <w:tc>
          <w:tcPr>
            <w:tcW w:w="2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285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ysteamine concentration (µg/ml)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Genus &amp; Species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ode</w:t>
            </w:r>
          </w:p>
        </w:tc>
        <w:tc>
          <w:tcPr>
            <w:tcW w:w="2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ORIGIN</w:t>
            </w:r>
          </w:p>
        </w:tc>
        <w:tc>
          <w:tcPr>
            <w:tcW w:w="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100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90</w:t>
            </w:r>
          </w:p>
        </w:tc>
        <w:tc>
          <w:tcPr>
            <w:tcW w:w="10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MI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GB" w:eastAsia="en-GB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DSMZ1128</w:t>
            </w:r>
          </w:p>
        </w:tc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Otitis externa</w:t>
            </w:r>
          </w:p>
        </w:tc>
        <w:tc>
          <w:tcPr>
            <w:tcW w:w="8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DSMZ129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O1 (BAA-47)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TCC2785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Bloo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H57388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H57388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offmann et al., 20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H57388C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offmann et al., 20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H57388D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offmann et al., 20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DSMZ5007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ype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UCBPP-PA1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Bur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05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492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-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PA057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-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-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5139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5040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4472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3317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2815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3-7724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3-19100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5354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56216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66124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7753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4-82739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5-34737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7037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12898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13940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20407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2858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24075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33354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3389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3602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8387B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893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925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927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949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aeruginos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09-59631A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linical isolat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 fluorescen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97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fluorescen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10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.  putid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8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 cenocepac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9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cenocepac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104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 xml:space="preserve">B. cenocepacia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(ET12)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111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cepac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94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cepac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074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cepac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074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Bronchial washing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multivoran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94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62.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multivoran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95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B. multivoran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108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baumanii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215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ype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gt;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gt;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calcoacetic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742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Bur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&gt;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faecal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50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A. faecal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69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h. indologene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81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h. meningosepticum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CFSYN_53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62.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943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Vagin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5.6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09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aec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7.8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900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Urine, cystit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62.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K. pneumon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884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Respiratory trac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31.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K. pneumon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505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neumoni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K. pneumonia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963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ype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C. difficil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120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ype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00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epidermid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TCC1222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DA Type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epidermidi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TCC3598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atheter seps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ATCC2592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DSMZ11729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Blood; MRS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NCTC1249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RSA control str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 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BAA-171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evere seps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5.6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0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5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3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; MRS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4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; MRS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5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; MRS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; MRS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</w:tr>
      <w:tr>
        <w:trPr>
          <w:trHeight w:val="397" w:hRule="atLeast"/>
        </w:trPr>
        <w:tc>
          <w:tcPr>
            <w:tcW w:w="2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S.aureus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 w:eastAsia="en-GB"/>
              </w:rPr>
              <w:t>SACF667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F sputum; MRSA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250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125</w:t>
            </w:r>
          </w:p>
        </w:tc>
      </w:tr>
    </w:tbl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3:55:00Z</dcterms:created>
  <dc:creator>escusana</dc:creator>
  <dc:description/>
  <cp:keywords/>
  <dc:language>en-US</dc:language>
  <cp:lastModifiedBy>escusana</cp:lastModifiedBy>
  <dcterms:modified xsi:type="dcterms:W3CDTF">2014-11-12T13:55:00Z</dcterms:modified>
  <cp:revision>1</cp:revision>
  <dc:subject/>
  <dc:title/>
</cp:coreProperties>
</file>